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3420"/>
        <w:gridCol w:w="1620"/>
      </w:tblGrid>
      <w:tr w:rsidR="007805A9" w14:paraId="30FA8366" w14:textId="77777777" w:rsidTr="00AB6D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34D711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2BA8E1" w14:textId="77777777" w:rsidR="007805A9" w:rsidRDefault="007805A9" w:rsidP="00AB6D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007805A9" w14:paraId="45FAF671" w14:textId="77777777" w:rsidTr="00AB6D1F">
        <w:trPr>
          <w:gridAfter w:val="1"/>
          <w:wAfter w:w="162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12" w:space="0" w:color="666666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FBAB9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Donor characteristics</w:t>
            </w:r>
          </w:p>
        </w:tc>
      </w:tr>
      <w:tr w:rsidR="007805A9" w14:paraId="7E7F76B6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CD1F79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Median age, years (IQR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3D374E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43 (31-53)</w:t>
            </w:r>
          </w:p>
        </w:tc>
      </w:tr>
      <w:tr w:rsidR="007805A9" w14:paraId="5247664A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FA19FA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Female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C38161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553 (41.7%)</w:t>
            </w:r>
          </w:p>
        </w:tc>
      </w:tr>
      <w:tr w:rsidR="007805A9" w14:paraId="6E24E366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2C0EFC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African American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4794D0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37 (10.3%)</w:t>
            </w:r>
          </w:p>
        </w:tc>
      </w:tr>
      <w:tr w:rsidR="007805A9" w14:paraId="63230C9F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4B95E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Smoking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B8019F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334 (25.2%)</w:t>
            </w:r>
          </w:p>
        </w:tc>
      </w:tr>
      <w:tr w:rsidR="007805A9" w14:paraId="741F3614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A82420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Hypertension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EBCD7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452 (34.1%)</w:t>
            </w:r>
          </w:p>
        </w:tc>
      </w:tr>
      <w:tr w:rsidR="007805A9" w14:paraId="08143546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6AA363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Diabetes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0AEC33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01 (7.6%)</w:t>
            </w:r>
          </w:p>
        </w:tc>
      </w:tr>
      <w:tr w:rsidR="007805A9" w14:paraId="6F6081A5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4C829E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CMV positive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3BA61D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732 (55.2%)</w:t>
            </w:r>
          </w:p>
        </w:tc>
      </w:tr>
      <w:tr w:rsidR="007805A9" w14:paraId="6E8EF0CA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A9259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HCV positive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AD4078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91 (6.8%)</w:t>
            </w:r>
          </w:p>
        </w:tc>
        <w:bookmarkStart w:id="0" w:name="_GoBack"/>
        <w:bookmarkEnd w:id="0"/>
      </w:tr>
      <w:tr w:rsidR="007805A9" w14:paraId="5CE1A3FC" w14:textId="77777777" w:rsidTr="00AB6D1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8743C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Median terminal serum creatinine, mg/dl (IQR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0267F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 (0.7-1.4)</w:t>
            </w:r>
          </w:p>
        </w:tc>
      </w:tr>
      <w:tr w:rsidR="007805A9" w14:paraId="2B6CDB0B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CF02F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Cerebrovascular cause of death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771BA9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404 (30.4%)</w:t>
            </w:r>
          </w:p>
        </w:tc>
      </w:tr>
      <w:tr w:rsidR="007805A9" w14:paraId="54C23EF2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BF4C4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Donation after cardiac death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89A66B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341 (25.7%)</w:t>
            </w:r>
          </w:p>
        </w:tc>
      </w:tr>
      <w:tr w:rsidR="007805A9" w14:paraId="42F24F92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F5AF4B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Median KDPI, % (IQR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2A0DE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46 (25-66)</w:t>
            </w:r>
          </w:p>
        </w:tc>
      </w:tr>
      <w:tr w:rsidR="007805A9" w14:paraId="20FEF42A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E375AB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Donor with KDPI ≥85%, </w:t>
            </w:r>
            <w:r>
              <w:rPr>
                <w:rFonts w:ascii="Arial" w:eastAsia="Arial" w:hAnsi="Arial" w:cs="Arial"/>
                <w:sz w:val="24"/>
                <w:szCs w:val="24"/>
              </w:rPr>
              <w:br/>
              <w:t xml:space="preserve">n </w:t>
            </w:r>
            <w:r w:rsidRPr="788C66AF">
              <w:rPr>
                <w:rFonts w:ascii="Arial" w:eastAsia="Arial" w:hAnsi="Arial" w:cs="Arial"/>
                <w:sz w:val="24"/>
                <w:szCs w:val="24"/>
              </w:rPr>
              <w:t>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2614F7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95 (7.1%)</w:t>
            </w:r>
          </w:p>
        </w:tc>
      </w:tr>
      <w:tr w:rsidR="007805A9" w14:paraId="752E08C3" w14:textId="77777777" w:rsidTr="00AB6D1F">
        <w:trPr>
          <w:gridAfter w:val="1"/>
          <w:wAfter w:w="162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E9BE14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Recipients characteristics</w:t>
            </w:r>
          </w:p>
        </w:tc>
      </w:tr>
      <w:tr w:rsidR="007805A9" w14:paraId="35A829A1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1318A7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Median age, years (IQR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A5833B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56 (47-65)</w:t>
            </w:r>
          </w:p>
        </w:tc>
      </w:tr>
      <w:tr w:rsidR="007805A9" w14:paraId="2E242E79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51E301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Female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7E44DA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455 (34.3%)</w:t>
            </w:r>
          </w:p>
        </w:tc>
      </w:tr>
      <w:tr w:rsidR="007805A9" w14:paraId="26D43430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17922D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African American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FA75B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576 (43.4%)</w:t>
            </w:r>
          </w:p>
        </w:tc>
      </w:tr>
      <w:tr w:rsidR="007805A9" w14:paraId="1EF31459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E2DF05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Diabetes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928487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545 (41.1%)</w:t>
            </w:r>
          </w:p>
        </w:tc>
      </w:tr>
      <w:tr w:rsidR="007805A9" w14:paraId="32BEE730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6063FC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Peripheral vascular disease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E8A998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68 (12.6%)</w:t>
            </w:r>
          </w:p>
        </w:tc>
      </w:tr>
      <w:tr w:rsidR="007805A9" w14:paraId="77A276A6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B7F467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lastRenderedPageBreak/>
              <w:t>CMV positive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80DB4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939 (70.8%)</w:t>
            </w:r>
          </w:p>
        </w:tc>
      </w:tr>
      <w:tr w:rsidR="007805A9" w14:paraId="4CB49619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EAA5A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HCV positive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CA15D5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55 (4.1%)</w:t>
            </w:r>
          </w:p>
        </w:tc>
      </w:tr>
      <w:tr w:rsidR="007805A9" w14:paraId="3DC0000B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EF1187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Cause of ESRD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036B7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007805A9" w14:paraId="412EAC3A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CE7F9D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 Glomerular disease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0266CD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94 (14.6%)</w:t>
            </w:r>
          </w:p>
        </w:tc>
      </w:tr>
      <w:tr w:rsidR="007805A9" w14:paraId="77AAAD66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1FA2C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 Diabete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37404E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459 (34.6%)</w:t>
            </w:r>
          </w:p>
        </w:tc>
      </w:tr>
      <w:tr w:rsidR="007805A9" w14:paraId="671AC85B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B23AE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 Hypertension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24AD58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332 (25.1%)</w:t>
            </w:r>
          </w:p>
        </w:tc>
      </w:tr>
      <w:tr w:rsidR="007805A9" w14:paraId="7347CA10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53E87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 Other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C70FF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340 (25.7%)</w:t>
            </w:r>
          </w:p>
        </w:tc>
      </w:tr>
      <w:tr w:rsidR="007805A9" w14:paraId="05920B77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FC971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Preemptive kidney  </w:t>
            </w:r>
          </w:p>
          <w:p w14:paraId="727FB0D1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transplant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F27AE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64 (12.3%)</w:t>
            </w:r>
          </w:p>
        </w:tc>
      </w:tr>
      <w:tr w:rsidR="007805A9" w14:paraId="5AD9D652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E921F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Median dialysis vintage, days (IQR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C88A73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,310</w:t>
            </w:r>
          </w:p>
          <w:p w14:paraId="597439CA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(717-1,917)</w:t>
            </w:r>
          </w:p>
        </w:tc>
      </w:tr>
      <w:tr w:rsidR="007805A9" w14:paraId="3D8EAE77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FFDCC1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Previous kidney transplant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C4D790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59 (4.4%)</w:t>
            </w:r>
          </w:p>
        </w:tc>
      </w:tr>
      <w:tr w:rsidR="007805A9" w14:paraId="0215E4EC" w14:textId="77777777" w:rsidTr="00AB6D1F">
        <w:trPr>
          <w:gridAfter w:val="1"/>
          <w:wAfter w:w="1620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C7EE83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007805A9" w14:paraId="041AA7E5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BD03C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Machine perfusion pump used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703E82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650 (49%)</w:t>
            </w:r>
          </w:p>
        </w:tc>
      </w:tr>
      <w:tr w:rsidR="007805A9" w14:paraId="7441D071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A7A52E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Median HLA mismatch, (IQR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896E5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5 (4-5)</w:t>
            </w:r>
          </w:p>
        </w:tc>
      </w:tr>
      <w:tr w:rsidR="007805A9" w14:paraId="4E31DD2C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665A1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Median peak PRA, % (IQR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D59E96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0 (0-3)</w:t>
            </w:r>
          </w:p>
        </w:tc>
      </w:tr>
      <w:tr w:rsidR="007805A9" w14:paraId="4464F58C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EC469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Induction immunosuppression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C1F1C5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007805A9" w14:paraId="3F33BC43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CD3BF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Non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C44911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79 (5.9%)</w:t>
            </w:r>
          </w:p>
        </w:tc>
      </w:tr>
      <w:tr w:rsidR="007805A9" w14:paraId="7F86EC72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CA1AD4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Antithymocyte globulin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74023E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849 (64.1%)</w:t>
            </w:r>
          </w:p>
        </w:tc>
      </w:tr>
      <w:tr w:rsidR="007805A9" w14:paraId="403FE15A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29CF24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Anti-IL-2R antibody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FC907D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60 (12.1%)</w:t>
            </w:r>
          </w:p>
        </w:tc>
      </w:tr>
      <w:tr w:rsidR="007805A9" w14:paraId="4AC66B62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B520A5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Alemtuzumab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B249CF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70 (12.8%)</w:t>
            </w:r>
          </w:p>
        </w:tc>
      </w:tr>
      <w:tr w:rsidR="007805A9" w14:paraId="79A9B3AA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1258A2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Combined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F0403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8 (1.3%)</w:t>
            </w:r>
          </w:p>
        </w:tc>
      </w:tr>
      <w:tr w:rsidR="007805A9" w14:paraId="39A15C4E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E7305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Other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6F872C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49 (3.6%)</w:t>
            </w:r>
          </w:p>
        </w:tc>
      </w:tr>
      <w:tr w:rsidR="007805A9" w14:paraId="4E628BCC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EF473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Outcome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D4D0FF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007805A9" w14:paraId="64423674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99DDB0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Overall delayed graft function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DA74D6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382</w:t>
            </w:r>
          </w:p>
          <w:p w14:paraId="59C13605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(28.8%)</w:t>
            </w:r>
          </w:p>
        </w:tc>
      </w:tr>
      <w:tr w:rsidR="007805A9" w14:paraId="3DBAE0F3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2FFBC5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  KDPI &lt;85%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DAA987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344/1,230</w:t>
            </w:r>
          </w:p>
          <w:p w14:paraId="11A68EA4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(27.9%)  </w:t>
            </w:r>
          </w:p>
        </w:tc>
      </w:tr>
      <w:tr w:rsidR="007805A9" w14:paraId="063F2852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54AD08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  KDPI ≥85%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EF52E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38/95</w:t>
            </w:r>
          </w:p>
          <w:p w14:paraId="0D90C76C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(40%)</w:t>
            </w:r>
          </w:p>
        </w:tc>
      </w:tr>
      <w:tr w:rsidR="007805A9" w14:paraId="69D047B7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FA7A1A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Overall primary non-function, n (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2B06A6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  <w:p w14:paraId="18AAC18F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(1.2%)</w:t>
            </w:r>
          </w:p>
        </w:tc>
      </w:tr>
      <w:tr w:rsidR="007805A9" w14:paraId="3E805250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C1D3B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  KDPI &lt;85%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DA53E6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3/1,230</w:t>
            </w:r>
          </w:p>
          <w:p w14:paraId="40D174F3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(1%)  </w:t>
            </w:r>
          </w:p>
        </w:tc>
      </w:tr>
      <w:tr w:rsidR="007805A9" w14:paraId="2AF890D0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29E34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  KDPI ≥85%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DC143F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4/95</w:t>
            </w:r>
          </w:p>
          <w:p w14:paraId="5901892E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(4.2%)</w:t>
            </w:r>
          </w:p>
        </w:tc>
      </w:tr>
      <w:tr w:rsidR="007805A9" w14:paraId="377A5820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D85302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Overall median serum creatinine at 1-year post-transplant, mg/dl (IQR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F5263B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.3</w:t>
            </w:r>
          </w:p>
          <w:p w14:paraId="24C8693F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(1.1-1.6)</w:t>
            </w:r>
          </w:p>
        </w:tc>
      </w:tr>
      <w:tr w:rsidR="007805A9" w14:paraId="4A9A1A0F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38CFA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  KDPI &lt;85%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944C5B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.3</w:t>
            </w:r>
          </w:p>
          <w:p w14:paraId="52420A83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(1.1-1.6)</w:t>
            </w:r>
          </w:p>
        </w:tc>
      </w:tr>
      <w:tr w:rsidR="007805A9" w14:paraId="1477BBE7" w14:textId="77777777" w:rsidTr="00AB6D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E67C75" w14:textId="77777777" w:rsidR="007805A9" w:rsidRDefault="007805A9" w:rsidP="00AB6D1F">
            <w:pPr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 xml:space="preserve">     KDPI ≥85%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414129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1.7</w:t>
            </w:r>
          </w:p>
          <w:p w14:paraId="076DA5A1" w14:textId="77777777" w:rsidR="007805A9" w:rsidRDefault="007805A9" w:rsidP="00AB6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  <w:lang w:bidi="ar-SA"/>
              </w:rPr>
            </w:pPr>
            <w:r w:rsidRPr="788C66AF">
              <w:rPr>
                <w:rFonts w:ascii="Arial" w:eastAsia="Arial" w:hAnsi="Arial" w:cs="Arial"/>
                <w:sz w:val="24"/>
                <w:szCs w:val="24"/>
              </w:rPr>
              <w:t>(1.3-2.1)</w:t>
            </w:r>
          </w:p>
        </w:tc>
      </w:tr>
    </w:tbl>
    <w:p w14:paraId="5070390D" w14:textId="77777777" w:rsidR="009E7AAC" w:rsidRDefault="009E7AAC"/>
    <w:sectPr w:rsidR="009E7AAC" w:rsidSect="009E7AAC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588B91" w14:textId="77777777" w:rsidR="007805A9" w:rsidRDefault="007805A9" w:rsidP="007805A9">
      <w:pPr>
        <w:spacing w:after="0" w:line="240" w:lineRule="auto"/>
      </w:pPr>
      <w:r>
        <w:separator/>
      </w:r>
    </w:p>
  </w:endnote>
  <w:endnote w:type="continuationSeparator" w:id="0">
    <w:p w14:paraId="41254599" w14:textId="77777777" w:rsidR="007805A9" w:rsidRDefault="007805A9" w:rsidP="00780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712AA" w14:textId="77777777" w:rsidR="00124B8A" w:rsidRDefault="00124B8A" w:rsidP="00B802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53AD57" w14:textId="77777777" w:rsidR="00124B8A" w:rsidRDefault="00124B8A" w:rsidP="00124B8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4C1D6B" w14:textId="77777777" w:rsidR="00124B8A" w:rsidRDefault="00124B8A" w:rsidP="00B802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679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115501" w14:textId="77777777" w:rsidR="00124B8A" w:rsidRDefault="00124B8A" w:rsidP="00124B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498109" w14:textId="77777777" w:rsidR="007805A9" w:rsidRDefault="007805A9" w:rsidP="007805A9">
      <w:pPr>
        <w:spacing w:after="0" w:line="240" w:lineRule="auto"/>
      </w:pPr>
      <w:r>
        <w:separator/>
      </w:r>
    </w:p>
  </w:footnote>
  <w:footnote w:type="continuationSeparator" w:id="0">
    <w:p w14:paraId="26B5B1C7" w14:textId="77777777" w:rsidR="007805A9" w:rsidRDefault="007805A9" w:rsidP="007805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31378E" w14:textId="77777777" w:rsidR="007805A9" w:rsidRDefault="007805A9">
    <w:pPr>
      <w:pStyle w:val="Header"/>
    </w:pPr>
    <w:sdt>
      <w:sdtPr>
        <w:id w:val="171999623"/>
        <w:placeholder>
          <w:docPart w:val="F6145150D31CB84A8D6C1E94F8ECC233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094A24FFDA97964CBCC74D964C7E954C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999F5688FB108E41A5F54CF99E593E06"/>
        </w:placeholder>
        <w:temporary/>
        <w:showingPlcHdr/>
      </w:sdtPr>
      <w:sdtContent>
        <w:r>
          <w:t>[Type text]</w:t>
        </w:r>
      </w:sdtContent>
    </w:sdt>
  </w:p>
  <w:p w14:paraId="202D2D96" w14:textId="77777777" w:rsidR="007805A9" w:rsidRDefault="007805A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8C106A" w14:textId="77777777" w:rsidR="007805A9" w:rsidRPr="00CA3617" w:rsidRDefault="007805A9" w:rsidP="007805A9">
    <w:pPr>
      <w:pStyle w:val="Header"/>
    </w:pPr>
    <w:r w:rsidRPr="0019658E">
      <w:rPr>
        <w:rFonts w:ascii="Arial" w:hAnsi="Arial"/>
        <w:i/>
        <w:iCs/>
        <w:sz w:val="18"/>
        <w:szCs w:val="18"/>
      </w:rPr>
      <w:t>Lum et al, Kidney Med, “</w:t>
    </w:r>
    <w:r w:rsidRPr="0019658E">
      <w:rPr>
        <w:rFonts w:ascii="Arial" w:hAnsi="Arial" w:cs="Times New Roman"/>
        <w:i/>
        <w:iCs/>
        <w:sz w:val="18"/>
        <w:szCs w:val="18"/>
      </w:rPr>
      <w:t>A2/A2B Deceased Donor Kidney Transplantation Utilizing A2 Titers Improves Access to Kidney Transplantation: A Single Center Study”</w:t>
    </w:r>
  </w:p>
  <w:p w14:paraId="325EB02A" w14:textId="77777777" w:rsidR="007805A9" w:rsidRPr="007805A9" w:rsidRDefault="007805A9" w:rsidP="007805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5A9"/>
    <w:rsid w:val="00124B8A"/>
    <w:rsid w:val="007805A9"/>
    <w:rsid w:val="0091679F"/>
    <w:rsid w:val="009E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59D8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5A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05A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805A9"/>
  </w:style>
  <w:style w:type="paragraph" w:styleId="Footer">
    <w:name w:val="footer"/>
    <w:basedOn w:val="Normal"/>
    <w:link w:val="FooterChar"/>
    <w:uiPriority w:val="99"/>
    <w:unhideWhenUsed/>
    <w:rsid w:val="007805A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805A9"/>
  </w:style>
  <w:style w:type="table" w:customStyle="1" w:styleId="GridTable1Light">
    <w:name w:val="Grid Table 1 Light"/>
    <w:basedOn w:val="TableNormal"/>
    <w:uiPriority w:val="46"/>
    <w:rsid w:val="007805A9"/>
    <w:rPr>
      <w:rFonts w:eastAsiaTheme="minorHAnsi"/>
      <w:sz w:val="22"/>
      <w:szCs w:val="28"/>
      <w:lang w:bidi="th-TH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05A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5A9"/>
    <w:rPr>
      <w:rFonts w:ascii="Lucida Grande" w:eastAsiaTheme="minorHAnsi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24B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5A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05A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805A9"/>
  </w:style>
  <w:style w:type="paragraph" w:styleId="Footer">
    <w:name w:val="footer"/>
    <w:basedOn w:val="Normal"/>
    <w:link w:val="FooterChar"/>
    <w:uiPriority w:val="99"/>
    <w:unhideWhenUsed/>
    <w:rsid w:val="007805A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805A9"/>
  </w:style>
  <w:style w:type="table" w:customStyle="1" w:styleId="GridTable1Light">
    <w:name w:val="Grid Table 1 Light"/>
    <w:basedOn w:val="TableNormal"/>
    <w:uiPriority w:val="46"/>
    <w:rsid w:val="007805A9"/>
    <w:rPr>
      <w:rFonts w:eastAsiaTheme="minorHAnsi"/>
      <w:sz w:val="22"/>
      <w:szCs w:val="28"/>
      <w:lang w:bidi="th-TH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05A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5A9"/>
    <w:rPr>
      <w:rFonts w:ascii="Lucida Grande" w:eastAsiaTheme="minorHAnsi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24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6145150D31CB84A8D6C1E94F8ECC2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9C95FF-0CA2-CD4B-A35C-87C7EF7082EF}"/>
      </w:docPartPr>
      <w:docPartBody>
        <w:p w:rsidR="00000000" w:rsidRDefault="00860662" w:rsidP="00860662">
          <w:pPr>
            <w:pStyle w:val="F6145150D31CB84A8D6C1E94F8ECC233"/>
          </w:pPr>
          <w:r>
            <w:t>[Type text]</w:t>
          </w:r>
        </w:p>
      </w:docPartBody>
    </w:docPart>
    <w:docPart>
      <w:docPartPr>
        <w:name w:val="094A24FFDA97964CBCC74D964C7E95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2DE7ED-1C47-4544-87B7-08C84A0FB871}"/>
      </w:docPartPr>
      <w:docPartBody>
        <w:p w:rsidR="00000000" w:rsidRDefault="00860662" w:rsidP="00860662">
          <w:pPr>
            <w:pStyle w:val="094A24FFDA97964CBCC74D964C7E954C"/>
          </w:pPr>
          <w:r>
            <w:t>[Type text]</w:t>
          </w:r>
        </w:p>
      </w:docPartBody>
    </w:docPart>
    <w:docPart>
      <w:docPartPr>
        <w:name w:val="999F5688FB108E41A5F54CF99E593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DD95EC-F9A7-C646-BD4B-CCF64CCE7CF2}"/>
      </w:docPartPr>
      <w:docPartBody>
        <w:p w:rsidR="00000000" w:rsidRDefault="00860662" w:rsidP="00860662">
          <w:pPr>
            <w:pStyle w:val="999F5688FB108E41A5F54CF99E593E0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662"/>
    <w:rsid w:val="0086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6145150D31CB84A8D6C1E94F8ECC233">
    <w:name w:val="F6145150D31CB84A8D6C1E94F8ECC233"/>
    <w:rsid w:val="00860662"/>
  </w:style>
  <w:style w:type="paragraph" w:customStyle="1" w:styleId="094A24FFDA97964CBCC74D964C7E954C">
    <w:name w:val="094A24FFDA97964CBCC74D964C7E954C"/>
    <w:rsid w:val="00860662"/>
  </w:style>
  <w:style w:type="paragraph" w:customStyle="1" w:styleId="999F5688FB108E41A5F54CF99E593E06">
    <w:name w:val="999F5688FB108E41A5F54CF99E593E06"/>
    <w:rsid w:val="00860662"/>
  </w:style>
  <w:style w:type="paragraph" w:customStyle="1" w:styleId="CDBAE4B109ADEF46880D6875B377A578">
    <w:name w:val="CDBAE4B109ADEF46880D6875B377A578"/>
    <w:rsid w:val="00860662"/>
  </w:style>
  <w:style w:type="paragraph" w:customStyle="1" w:styleId="1D527DF29F66A24EA4279A9BDEBB5212">
    <w:name w:val="1D527DF29F66A24EA4279A9BDEBB5212"/>
    <w:rsid w:val="00860662"/>
  </w:style>
  <w:style w:type="paragraph" w:customStyle="1" w:styleId="B1A1675BAE383F4180478B1A06F1B79E">
    <w:name w:val="B1A1675BAE383F4180478B1A06F1B79E"/>
    <w:rsid w:val="00860662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6145150D31CB84A8D6C1E94F8ECC233">
    <w:name w:val="F6145150D31CB84A8D6C1E94F8ECC233"/>
    <w:rsid w:val="00860662"/>
  </w:style>
  <w:style w:type="paragraph" w:customStyle="1" w:styleId="094A24FFDA97964CBCC74D964C7E954C">
    <w:name w:val="094A24FFDA97964CBCC74D964C7E954C"/>
    <w:rsid w:val="00860662"/>
  </w:style>
  <w:style w:type="paragraph" w:customStyle="1" w:styleId="999F5688FB108E41A5F54CF99E593E06">
    <w:name w:val="999F5688FB108E41A5F54CF99E593E06"/>
    <w:rsid w:val="00860662"/>
  </w:style>
  <w:style w:type="paragraph" w:customStyle="1" w:styleId="CDBAE4B109ADEF46880D6875B377A578">
    <w:name w:val="CDBAE4B109ADEF46880D6875B377A578"/>
    <w:rsid w:val="00860662"/>
  </w:style>
  <w:style w:type="paragraph" w:customStyle="1" w:styleId="1D527DF29F66A24EA4279A9BDEBB5212">
    <w:name w:val="1D527DF29F66A24EA4279A9BDEBB5212"/>
    <w:rsid w:val="00860662"/>
  </w:style>
  <w:style w:type="paragraph" w:customStyle="1" w:styleId="B1A1675BAE383F4180478B1A06F1B79E">
    <w:name w:val="B1A1675BAE383F4180478B1A06F1B79E"/>
    <w:rsid w:val="0086066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ED80D9-E37A-AA48-900E-A39E842B8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5</Words>
  <Characters>1513</Characters>
  <Application>Microsoft Macintosh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cheffel</dc:creator>
  <cp:keywords/>
  <dc:description/>
  <cp:lastModifiedBy>Sarah Scheffel</cp:lastModifiedBy>
  <cp:revision>3</cp:revision>
  <dcterms:created xsi:type="dcterms:W3CDTF">2024-05-15T01:35:00Z</dcterms:created>
  <dcterms:modified xsi:type="dcterms:W3CDTF">2024-05-15T01:38:00Z</dcterms:modified>
</cp:coreProperties>
</file>